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62C" w:rsidRPr="001C38C2" w:rsidRDefault="007A0FA7" w:rsidP="00C3262C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 S4</w:t>
      </w:r>
      <w:bookmarkStart w:id="0" w:name="_GoBack"/>
      <w:bookmarkEnd w:id="0"/>
      <w:r w:rsidR="00C3262C" w:rsidRPr="001C38C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.  </w:t>
      </w:r>
      <w:r w:rsidR="008A5D5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ifferential abundanc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es of gene products involved in C1-metabolism/SAM 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egeneration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 </w:t>
      </w:r>
      <w:r w:rsidR="00C3262C" w:rsidRPr="001C38C2">
        <w:rPr>
          <w:rFonts w:ascii="Times New Roman" w:hAnsi="Times New Roman" w:cs="Times New Roman"/>
          <w:color w:val="auto"/>
          <w:sz w:val="24"/>
          <w:szCs w:val="24"/>
          <w:lang w:val="en-GB"/>
        </w:rPr>
        <w:t>Denitratisoma oestradiolicum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 For each predicted enzyme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based on 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e-value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≤ 1 e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-50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amino acid sequence identit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es</w:t>
      </w:r>
      <w:r w:rsidR="009420C3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≥ 30%)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wo gene copies are present in the genome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 w:rsidR="008A5D5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log2 abundanc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es of each gene product </w:t>
      </w:r>
      <w:proofErr w:type="gramStart"/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re given</w:t>
      </w:r>
      <w:proofErr w:type="gramEnd"/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fter proteome analyses 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of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estradiol vs acetate grown cells. Only the genes DENOEST_v1_11165-1187 are higher abun</w:t>
      </w:r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dant in estradiol-grown cells. </w:t>
      </w:r>
      <w:proofErr w:type="spellStart"/>
      <w:r w:rsidR="009420C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</w:t>
      </w:r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d.</w:t>
      </w:r>
      <w:proofErr w:type="spellEnd"/>
      <w:r w:rsidR="00C3262C" w:rsidRPr="001C38C2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= not detectable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947"/>
        <w:gridCol w:w="2697"/>
        <w:gridCol w:w="2382"/>
      </w:tblGrid>
      <w:tr w:rsidR="00C3262C" w:rsidRPr="009420C3" w:rsidTr="00677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ed gene function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accession number [DENOEST_v1_XXXX]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2/fc [estradiol/acetate]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erine </w:t>
            </w:r>
            <w:proofErr w:type="spellStart"/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ydroxymethyltransferase</w:t>
            </w:r>
            <w:proofErr w:type="spellEnd"/>
          </w:p>
        </w:tc>
        <w:tc>
          <w:tcPr>
            <w:tcW w:w="24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1</w:t>
            </w:r>
          </w:p>
        </w:tc>
        <w:tc>
          <w:tcPr>
            <w:tcW w:w="24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  <w:lang w:val="en-GB"/>
              </w:rPr>
              <w:t>+ 27.9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564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 0.5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</w:rPr>
              <w:t>Methionine synthas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28.8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243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1.4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42B9" w:rsidRDefault="00BB42B9" w:rsidP="00BB42B9">
            <w:pPr>
              <w:pStyle w:val="Default"/>
            </w:pPr>
          </w:p>
          <w:p w:rsidR="00C3262C" w:rsidRPr="00BB42B9" w:rsidRDefault="00BB42B9" w:rsidP="00BB42B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B42B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thionineadenosyltransferase</w:t>
            </w:r>
            <w:proofErr w:type="spellEnd"/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29.5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406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 0.9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</w:rPr>
              <w:t>S-adenosylhomocysteinas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29.2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94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4DDE">
              <w:rPr>
                <w:rFonts w:ascii="Times New Roman" w:hAnsi="Times New Roman" w:cs="Times New Roman"/>
                <w:b/>
                <w:sz w:val="24"/>
                <w:szCs w:val="24"/>
              </w:rPr>
              <w:t>n.d</w:t>
            </w:r>
            <w:proofErr w:type="spellEnd"/>
            <w:r w:rsidRPr="007C4DD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</w:t>
            </w: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5</w:t>
            </w: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N</w:t>
            </w: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10</w:t>
            </w: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methylene-THF reductas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25.5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412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94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4DDE">
              <w:rPr>
                <w:rFonts w:ascii="Times New Roman" w:hAnsi="Times New Roman" w:cs="Times New Roman"/>
                <w:b/>
                <w:sz w:val="24"/>
                <w:szCs w:val="24"/>
              </w:rPr>
              <w:t>n.d</w:t>
            </w:r>
            <w:proofErr w:type="spellEnd"/>
            <w:r w:rsidRPr="007C4DD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C3262C" w:rsidRPr="005C65E8" w:rsidTr="00677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 w:val="0"/>
                <w:sz w:val="24"/>
                <w:szCs w:val="24"/>
              </w:rPr>
              <w:t>Adenosine kinas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70AD47" w:themeColor="accent6"/>
                <w:sz w:val="24"/>
                <w:szCs w:val="24"/>
              </w:rPr>
              <w:t>+ 26.3</w:t>
            </w:r>
          </w:p>
        </w:tc>
      </w:tr>
      <w:tr w:rsidR="00C3262C" w:rsidRPr="005C65E8" w:rsidTr="00677D4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3262C" w:rsidRPr="007C4DDE" w:rsidRDefault="00C3262C" w:rsidP="0067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sz w:val="24"/>
                <w:szCs w:val="24"/>
              </w:rPr>
              <w:t>3508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262C" w:rsidRPr="007C4DDE" w:rsidRDefault="00C3262C" w:rsidP="00677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DD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 1.3</w:t>
            </w:r>
          </w:p>
        </w:tc>
      </w:tr>
    </w:tbl>
    <w:p w:rsidR="00D8279B" w:rsidRDefault="00D8279B"/>
    <w:sectPr w:rsidR="00D8279B" w:rsidSect="00C32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1A"/>
    <w:rsid w:val="003E681A"/>
    <w:rsid w:val="007A0FA7"/>
    <w:rsid w:val="008A5D5C"/>
    <w:rsid w:val="009420C3"/>
    <w:rsid w:val="00BB42B9"/>
    <w:rsid w:val="00C3262C"/>
    <w:rsid w:val="00D8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EDF829"/>
  <w15:chartTrackingRefBased/>
  <w15:docId w15:val="{36E98F1F-9D8D-4405-A671-83703686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C32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26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BB42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admin_Matthias</cp:lastModifiedBy>
  <cp:revision>5</cp:revision>
  <dcterms:created xsi:type="dcterms:W3CDTF">2020-04-22T10:21:00Z</dcterms:created>
  <dcterms:modified xsi:type="dcterms:W3CDTF">2020-05-07T15:01:00Z</dcterms:modified>
</cp:coreProperties>
</file>